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9CCB6" w14:textId="77777777" w:rsidR="00E24BE5" w:rsidRPr="001C44F4" w:rsidRDefault="00E24BE5" w:rsidP="00E24BE5">
      <w:pPr>
        <w:rPr>
          <w:lang w:val="en-US"/>
        </w:rPr>
      </w:pPr>
      <w:r w:rsidRPr="001C44F4">
        <w:rPr>
          <w:lang w:val="en-US"/>
        </w:rPr>
        <w:t xml:space="preserve">Supplementary File 1 </w:t>
      </w:r>
    </w:p>
    <w:p w14:paraId="3A3F35AA" w14:textId="77777777" w:rsidR="00E24BE5" w:rsidRPr="001C44F4" w:rsidRDefault="00E24BE5" w:rsidP="00E24BE5">
      <w:pPr>
        <w:rPr>
          <w:lang w:val="en-US"/>
        </w:rPr>
      </w:pPr>
      <w:r w:rsidRPr="001C44F4">
        <w:rPr>
          <w:lang w:val="en-US"/>
        </w:rPr>
        <w:t>Search strategy used in the electronic databases</w:t>
      </w:r>
    </w:p>
    <w:p w14:paraId="54D8D0D3" w14:textId="578BF87B" w:rsidR="00971D09" w:rsidRDefault="00971D09">
      <w:pPr>
        <w:rPr>
          <w:lang w:val="en-US"/>
        </w:rPr>
      </w:pPr>
    </w:p>
    <w:p w14:paraId="2FC86193" w14:textId="2CB7745B" w:rsidR="00E24BE5" w:rsidRPr="00E24BE5" w:rsidRDefault="00E24BE5" w:rsidP="00E24BE5">
      <w:pPr>
        <w:jc w:val="center"/>
        <w:rPr>
          <w:sz w:val="22"/>
          <w:szCs w:val="22"/>
          <w:u w:val="single"/>
          <w:lang w:val="en-US"/>
        </w:rPr>
      </w:pPr>
      <w:r w:rsidRPr="00E24BE5">
        <w:rPr>
          <w:sz w:val="22"/>
          <w:szCs w:val="22"/>
          <w:u w:val="single"/>
          <w:lang w:val="en-US"/>
        </w:rPr>
        <w:t>Search strategy</w:t>
      </w:r>
    </w:p>
    <w:p w14:paraId="14F798F5" w14:textId="79B3B6EF" w:rsidR="00E24BE5" w:rsidRPr="00E24BE5" w:rsidRDefault="00E24BE5" w:rsidP="00E24BE5">
      <w:pPr>
        <w:rPr>
          <w:sz w:val="22"/>
          <w:szCs w:val="22"/>
          <w:lang w:val="en-US"/>
        </w:rPr>
      </w:pPr>
    </w:p>
    <w:p w14:paraId="7E7DD70C" w14:textId="5AA3E13A" w:rsidR="00E24BE5" w:rsidRPr="00E24BE5" w:rsidRDefault="00E24BE5" w:rsidP="00E24BE5">
      <w:pPr>
        <w:ind w:left="1304" w:hanging="1304"/>
        <w:rPr>
          <w:i/>
          <w:iCs/>
          <w:sz w:val="22"/>
          <w:szCs w:val="22"/>
          <w:lang w:val="en-US"/>
        </w:rPr>
      </w:pPr>
      <w:r w:rsidRPr="00E24BE5">
        <w:rPr>
          <w:i/>
          <w:iCs/>
          <w:sz w:val="22"/>
          <w:szCs w:val="22"/>
          <w:lang w:val="en-US"/>
        </w:rPr>
        <w:t>CINAHL</w:t>
      </w:r>
      <w:r w:rsidRPr="00E24BE5">
        <w:rPr>
          <w:i/>
          <w:iCs/>
          <w:sz w:val="22"/>
          <w:szCs w:val="22"/>
          <w:lang w:val="en-US"/>
        </w:rPr>
        <w:tab/>
      </w:r>
      <w:r w:rsidRPr="00E24BE5">
        <w:rPr>
          <w:sz w:val="22"/>
          <w:szCs w:val="22"/>
          <w:lang w:val="en-US" w:eastAsia="fi-FI"/>
        </w:rPr>
        <w:t>(MH "Nurses+") OR (nursing OR nurses OR nurs* OR practical nurs* OR registered nurs* OR licensed nurs* OR nurs* practitioner OR public health nurs* OR occupational health care nurs*) AND (MH "Thinking+") OR (critical thinking OR decision making OR decision support* OR decision tree OR decision diagram) AND (MH "Computing Methodologies+") OR (artificial intelligence OR ai OR a.i. OR machine learning OR deep learning) </w:t>
      </w:r>
    </w:p>
    <w:p w14:paraId="7ACB7DE2" w14:textId="6BA94C66" w:rsidR="00E24BE5" w:rsidRPr="00E24BE5" w:rsidRDefault="00E24BE5" w:rsidP="00E24BE5">
      <w:pPr>
        <w:rPr>
          <w:i/>
          <w:iCs/>
          <w:sz w:val="22"/>
          <w:szCs w:val="22"/>
          <w:lang w:val="en-US"/>
        </w:rPr>
      </w:pPr>
    </w:p>
    <w:p w14:paraId="58E4C44A" w14:textId="1BAA6C7B" w:rsidR="00E24BE5" w:rsidRDefault="00E24BE5" w:rsidP="00E24BE5">
      <w:pPr>
        <w:ind w:left="1304" w:hanging="1304"/>
        <w:rPr>
          <w:sz w:val="22"/>
          <w:szCs w:val="22"/>
          <w:lang w:val="en-US" w:eastAsia="fi-FI"/>
        </w:rPr>
      </w:pPr>
      <w:r w:rsidRPr="00E24BE5">
        <w:rPr>
          <w:i/>
          <w:iCs/>
          <w:sz w:val="22"/>
          <w:szCs w:val="22"/>
          <w:lang w:val="en-US"/>
        </w:rPr>
        <w:t>PubMed</w:t>
      </w:r>
      <w:r>
        <w:rPr>
          <w:i/>
          <w:iCs/>
          <w:sz w:val="22"/>
          <w:szCs w:val="22"/>
          <w:lang w:val="en-US"/>
        </w:rPr>
        <w:tab/>
      </w:r>
      <w:r w:rsidRPr="00E24BE5">
        <w:rPr>
          <w:sz w:val="22"/>
          <w:szCs w:val="22"/>
          <w:lang w:val="en-US" w:eastAsia="fi-FI"/>
        </w:rPr>
        <w:t>(“Nurses” [MeSH Terms]) OR (nursing [Text Word ]) OR (nurses [Text Word ]) OR (nurs*[Text Word]) OR (practical nurs*[Text Word ]) OR (registered nurs*[Text Word ]) OR (licensed nurs*[Text Word ]) OR (nurs* practitioner[Text Word ]) OR (public health nurs*[Text Word ]) OR (occupational health care nurs*[Text Word ]) AND (“Thinking” [MeSH Terms]) OR (critical thinking[Text Word ]) OR (decision making[Text Word ]) OR (decision support*[Text Word ]) OR (decision tree[Text Word ]) OR (decision diagram[Text Word ]) AND ("Computing Methodologies"[MeSH Terms]) OR (artificial intelligence [Text Word ]) OR (ai[Text Word ]) OR (a.i. [Text Word ]) OR (machine learning[Text Word ]) OR (deep learning[Text Word ]) </w:t>
      </w:r>
    </w:p>
    <w:p w14:paraId="432FD2D7" w14:textId="66AC5018" w:rsidR="00E24BE5" w:rsidRDefault="00E24BE5" w:rsidP="0C4130BB">
      <w:pPr>
        <w:ind w:left="1304" w:hanging="1304"/>
        <w:rPr>
          <w:i/>
          <w:iCs/>
          <w:sz w:val="22"/>
          <w:szCs w:val="22"/>
          <w:lang w:val="en-US"/>
        </w:rPr>
      </w:pPr>
    </w:p>
    <w:p w14:paraId="3468597C" w14:textId="6C992D03" w:rsidR="00E24BE5" w:rsidRDefault="00E24BE5" w:rsidP="00E24BE5">
      <w:pPr>
        <w:ind w:left="1304" w:hanging="1304"/>
        <w:rPr>
          <w:sz w:val="22"/>
          <w:szCs w:val="22"/>
          <w:lang w:val="en-US" w:eastAsia="fi-FI"/>
        </w:rPr>
      </w:pPr>
      <w:r w:rsidRPr="00E24BE5">
        <w:rPr>
          <w:i/>
          <w:iCs/>
          <w:sz w:val="22"/>
          <w:szCs w:val="22"/>
          <w:lang w:val="en-US"/>
        </w:rPr>
        <w:t>Scopus</w:t>
      </w:r>
      <w:r>
        <w:rPr>
          <w:i/>
          <w:iCs/>
          <w:sz w:val="22"/>
          <w:szCs w:val="22"/>
          <w:lang w:val="en-US"/>
        </w:rPr>
        <w:tab/>
      </w:r>
      <w:r w:rsidRPr="00E24BE5">
        <w:rPr>
          <w:sz w:val="22"/>
          <w:szCs w:val="22"/>
          <w:lang w:val="en-US" w:eastAsia="fi-FI"/>
        </w:rPr>
        <w:t>TITLE-ABS-KEY (nursing OR nurses OR nurs* OR “practical nurs*” OR “registered nurs*” OR “licensed nurs*” OR “nurs* practitioner” OR “public health nurs*” OR “occupational health care nurs*”) AND TITLE-ABS-KEY (Thinking OR “critical thinking” OR “decision making” OR “decision support*” OR “decision tree” OR “decision diagram”) AND TITLE-ABS-KEY (“Computing Methodologies” OR “artificial intelligence” OR ai OR “machine learning” OR “deep learning”) </w:t>
      </w:r>
    </w:p>
    <w:p w14:paraId="4B60ADA5" w14:textId="56F27FF6" w:rsidR="00E24BE5" w:rsidRDefault="00E24BE5" w:rsidP="00E24BE5">
      <w:pPr>
        <w:ind w:left="1304" w:hanging="1304"/>
        <w:rPr>
          <w:i/>
          <w:iCs/>
          <w:sz w:val="22"/>
          <w:szCs w:val="22"/>
          <w:lang w:val="en-US"/>
        </w:rPr>
      </w:pPr>
    </w:p>
    <w:p w14:paraId="2E81BA66" w14:textId="47F9A964" w:rsidR="00E24BE5" w:rsidRPr="00E24BE5" w:rsidRDefault="00E24BE5" w:rsidP="00E24BE5">
      <w:pPr>
        <w:ind w:left="1304" w:hanging="1304"/>
        <w:rPr>
          <w:i/>
          <w:iCs/>
          <w:sz w:val="22"/>
          <w:szCs w:val="22"/>
        </w:rPr>
      </w:pPr>
      <w:r w:rsidRPr="00E24BE5">
        <w:rPr>
          <w:i/>
          <w:iCs/>
          <w:sz w:val="22"/>
          <w:szCs w:val="22"/>
        </w:rPr>
        <w:t>Medic</w:t>
      </w:r>
      <w:r w:rsidRPr="00E24BE5">
        <w:rPr>
          <w:i/>
          <w:iCs/>
          <w:sz w:val="22"/>
          <w:szCs w:val="22"/>
        </w:rPr>
        <w:tab/>
      </w:r>
      <w:r w:rsidRPr="00E24BE5">
        <w:rPr>
          <w:sz w:val="22"/>
          <w:szCs w:val="22"/>
          <w:lang w:eastAsia="fi-FI"/>
        </w:rPr>
        <w:t>hoitotyö* AND (kriittinen ajattelu OR päätöksenteko) AND (laskennallinen ajattelu OR tekoäly)</w:t>
      </w:r>
    </w:p>
    <w:p w14:paraId="6D9CFC46" w14:textId="3A86FD58" w:rsidR="00E24BE5" w:rsidRPr="00E24BE5" w:rsidRDefault="00E24BE5" w:rsidP="00E24BE5">
      <w:pPr>
        <w:rPr>
          <w:i/>
          <w:iCs/>
          <w:sz w:val="22"/>
          <w:szCs w:val="22"/>
        </w:rPr>
      </w:pPr>
    </w:p>
    <w:p w14:paraId="67B1F2CE" w14:textId="0D48D6BF" w:rsidR="00E24BE5" w:rsidRPr="00E24BE5" w:rsidRDefault="00E24BE5" w:rsidP="00E24BE5">
      <w:pPr>
        <w:ind w:left="1304" w:hanging="1304"/>
        <w:rPr>
          <w:i/>
          <w:iCs/>
          <w:sz w:val="22"/>
          <w:szCs w:val="22"/>
          <w:lang w:val="en-US"/>
        </w:rPr>
      </w:pPr>
      <w:r w:rsidRPr="00E24BE5">
        <w:rPr>
          <w:i/>
          <w:iCs/>
          <w:sz w:val="22"/>
          <w:szCs w:val="22"/>
          <w:lang w:val="en-US"/>
        </w:rPr>
        <w:t>ProQuest</w:t>
      </w:r>
      <w:r>
        <w:rPr>
          <w:i/>
          <w:iCs/>
          <w:sz w:val="22"/>
          <w:szCs w:val="22"/>
          <w:lang w:val="en-US"/>
        </w:rPr>
        <w:tab/>
      </w:r>
      <w:r w:rsidRPr="00E24BE5">
        <w:rPr>
          <w:sz w:val="22"/>
          <w:szCs w:val="22"/>
          <w:lang w:val="en-US" w:eastAsia="fi-FI"/>
        </w:rPr>
        <w:t>(nursing OR nurses OR nurs* OR “practical nurs*” OR “registered nurs*” OR “licensed nurs*” OR “nurs* practitioner” OR “public health nurs*” OR “occupational health care nurs*”) AND (Thinking OR “critical thinking” OR “decision making” OR “decision support*” OR “decision tree” OR “decision diagram”) AND (“Computing Methodologies” OR “artificial intelligence” OR ai OR a.i. OR “machine learning” OR “deep learning”) </w:t>
      </w:r>
    </w:p>
    <w:p w14:paraId="5754BFF9" w14:textId="77777777" w:rsidR="00C54464" w:rsidRDefault="00C54464">
      <w:pPr>
        <w:spacing w:after="160" w:line="259" w:lineRule="auto"/>
        <w:rPr>
          <w:sz w:val="22"/>
          <w:szCs w:val="22"/>
          <w:lang w:val="en-US" w:eastAsia="fi-FI"/>
        </w:rPr>
        <w:sectPr w:rsidR="00C54464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>
        <w:rPr>
          <w:sz w:val="22"/>
          <w:szCs w:val="22"/>
          <w:lang w:val="en-US" w:eastAsia="fi-FI"/>
        </w:rPr>
        <w:br w:type="page"/>
      </w:r>
    </w:p>
    <w:p w14:paraId="752DDFD7" w14:textId="77777777" w:rsidR="000D0BDB" w:rsidRPr="001C44F4" w:rsidRDefault="000D0BDB" w:rsidP="000D0BDB">
      <w:pPr>
        <w:widowControl w:val="0"/>
        <w:spacing w:before="10"/>
        <w:rPr>
          <w:szCs w:val="22"/>
          <w:lang w:val="en-US"/>
        </w:rPr>
      </w:pPr>
      <w:r w:rsidRPr="001C44F4">
        <w:rPr>
          <w:szCs w:val="22"/>
          <w:lang w:val="en-US"/>
        </w:rPr>
        <w:lastRenderedPageBreak/>
        <w:t xml:space="preserve">Supplementary File 2 </w:t>
      </w:r>
    </w:p>
    <w:p w14:paraId="7BF14425" w14:textId="77777777" w:rsidR="000D0BDB" w:rsidRPr="001C44F4" w:rsidRDefault="000D0BDB" w:rsidP="000D0BDB">
      <w:pPr>
        <w:widowControl w:val="0"/>
        <w:spacing w:before="10"/>
        <w:rPr>
          <w:szCs w:val="22"/>
          <w:lang w:val="en-US"/>
        </w:rPr>
      </w:pPr>
      <w:r w:rsidRPr="001C44F4">
        <w:rPr>
          <w:szCs w:val="22"/>
          <w:lang w:val="en-US"/>
        </w:rPr>
        <w:t xml:space="preserve">Assessment of methodological quality of the included studies </w:t>
      </w:r>
    </w:p>
    <w:p w14:paraId="46F700AE" w14:textId="77777777" w:rsidR="00E24BE5" w:rsidRDefault="00E24BE5" w:rsidP="00E24BE5">
      <w:pPr>
        <w:rPr>
          <w:lang w:val="en-US"/>
        </w:rPr>
      </w:pPr>
    </w:p>
    <w:tbl>
      <w:tblPr>
        <w:tblStyle w:val="TableGrid"/>
        <w:tblW w:w="9254" w:type="dxa"/>
        <w:tblLook w:val="04A0" w:firstRow="1" w:lastRow="0" w:firstColumn="1" w:lastColumn="0" w:noHBand="0" w:noVBand="1"/>
      </w:tblPr>
      <w:tblGrid>
        <w:gridCol w:w="2397"/>
        <w:gridCol w:w="900"/>
        <w:gridCol w:w="1104"/>
        <w:gridCol w:w="1367"/>
        <w:gridCol w:w="1367"/>
        <w:gridCol w:w="1367"/>
        <w:gridCol w:w="752"/>
      </w:tblGrid>
      <w:tr w:rsidR="000D49CA" w14:paraId="3A64C0E7" w14:textId="03F68591" w:rsidTr="000D49CA">
        <w:tc>
          <w:tcPr>
            <w:tcW w:w="2397" w:type="dxa"/>
          </w:tcPr>
          <w:p w14:paraId="77F7DCF3" w14:textId="1742E211" w:rsidR="000D49CA" w:rsidRDefault="000D49CA" w:rsidP="00300139">
            <w:pPr>
              <w:rPr>
                <w:lang w:val="en-US"/>
              </w:rPr>
            </w:pPr>
            <w:r w:rsidRPr="001C44F4">
              <w:rPr>
                <w:b/>
                <w:sz w:val="18"/>
                <w:szCs w:val="18"/>
                <w:lang w:val="en-US"/>
              </w:rPr>
              <w:t>JBI Critical Appraisal Checklist for Quasi-Experimental Studies</w:t>
            </w:r>
          </w:p>
        </w:tc>
        <w:tc>
          <w:tcPr>
            <w:tcW w:w="900" w:type="dxa"/>
          </w:tcPr>
          <w:p w14:paraId="7AE43BBA" w14:textId="18B251FA" w:rsidR="000D49CA" w:rsidRPr="001F32A0" w:rsidRDefault="000D49CA" w:rsidP="00300139">
            <w:pPr>
              <w:rPr>
                <w:sz w:val="18"/>
                <w:szCs w:val="18"/>
                <w:lang w:val="en-US"/>
              </w:rPr>
            </w:pPr>
            <w:r w:rsidRPr="7386DACD">
              <w:rPr>
                <w:sz w:val="18"/>
                <w:szCs w:val="18"/>
                <w:lang w:val="en-US"/>
              </w:rPr>
              <w:t>Auberry &amp; Cullen 2016</w:t>
            </w:r>
          </w:p>
        </w:tc>
        <w:tc>
          <w:tcPr>
            <w:tcW w:w="1104" w:type="dxa"/>
          </w:tcPr>
          <w:p w14:paraId="20D44CAD" w14:textId="2249841B" w:rsidR="000D49CA" w:rsidRPr="001F32A0" w:rsidRDefault="000D49CA" w:rsidP="00300139">
            <w:pPr>
              <w:rPr>
                <w:sz w:val="18"/>
                <w:szCs w:val="18"/>
                <w:lang w:val="en-US"/>
              </w:rPr>
            </w:pPr>
            <w:r w:rsidRPr="001F32A0">
              <w:rPr>
                <w:sz w:val="18"/>
                <w:szCs w:val="18"/>
                <w:lang w:val="en-US"/>
              </w:rPr>
              <w:t>Bowles et al. 2015</w:t>
            </w:r>
          </w:p>
        </w:tc>
        <w:tc>
          <w:tcPr>
            <w:tcW w:w="1367" w:type="dxa"/>
          </w:tcPr>
          <w:p w14:paraId="44BA8CA7" w14:textId="5CD13622" w:rsidR="000D49CA" w:rsidRPr="001F32A0" w:rsidRDefault="000D49CA" w:rsidP="00300139">
            <w:pPr>
              <w:rPr>
                <w:sz w:val="18"/>
                <w:szCs w:val="18"/>
                <w:lang w:val="en-US"/>
              </w:rPr>
            </w:pPr>
            <w:r w:rsidRPr="001D1404">
              <w:rPr>
                <w:sz w:val="18"/>
                <w:szCs w:val="18"/>
                <w:lang w:val="en-US"/>
              </w:rPr>
              <w:t>Burns et al., 2022</w:t>
            </w:r>
          </w:p>
        </w:tc>
        <w:tc>
          <w:tcPr>
            <w:tcW w:w="1367" w:type="dxa"/>
          </w:tcPr>
          <w:p w14:paraId="25B889AB" w14:textId="38AE3E45" w:rsidR="000D49CA" w:rsidRPr="001F32A0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</w:t>
            </w:r>
            <w:r w:rsidRPr="001F32A0">
              <w:rPr>
                <w:sz w:val="18"/>
                <w:szCs w:val="18"/>
                <w:lang w:val="en-US"/>
              </w:rPr>
              <w:t xml:space="preserve"> et. al. 2014</w:t>
            </w:r>
          </w:p>
        </w:tc>
        <w:tc>
          <w:tcPr>
            <w:tcW w:w="1367" w:type="dxa"/>
          </w:tcPr>
          <w:p w14:paraId="6EB7DF44" w14:textId="5FEDB29F" w:rsidR="000D49CA" w:rsidRPr="001F32A0" w:rsidRDefault="000D49CA" w:rsidP="00300139">
            <w:pPr>
              <w:rPr>
                <w:sz w:val="18"/>
                <w:szCs w:val="18"/>
                <w:lang w:val="en-US"/>
              </w:rPr>
            </w:pPr>
            <w:r w:rsidRPr="001F32A0">
              <w:rPr>
                <w:sz w:val="18"/>
                <w:szCs w:val="18"/>
                <w:lang w:val="en-US"/>
              </w:rPr>
              <w:t>Greenbaum et al. 2019</w:t>
            </w:r>
          </w:p>
        </w:tc>
        <w:tc>
          <w:tcPr>
            <w:tcW w:w="752" w:type="dxa"/>
          </w:tcPr>
          <w:p w14:paraId="17CAB02C" w14:textId="2FE4B93F" w:rsidR="000D49CA" w:rsidRPr="001F32A0" w:rsidRDefault="000D49CA" w:rsidP="00300139">
            <w:pPr>
              <w:rPr>
                <w:sz w:val="18"/>
                <w:szCs w:val="18"/>
                <w:lang w:val="en-US"/>
              </w:rPr>
            </w:pPr>
            <w:r w:rsidRPr="001F32A0">
              <w:rPr>
                <w:sz w:val="18"/>
                <w:szCs w:val="18"/>
                <w:lang w:val="en-US"/>
              </w:rPr>
              <w:t>Kim et al. 2022</w:t>
            </w:r>
          </w:p>
        </w:tc>
      </w:tr>
      <w:tr w:rsidR="000D49CA" w14:paraId="17CCB2B5" w14:textId="0B560887" w:rsidTr="000D49CA">
        <w:tc>
          <w:tcPr>
            <w:tcW w:w="2397" w:type="dxa"/>
          </w:tcPr>
          <w:p w14:paraId="464926D3" w14:textId="1AFDA287" w:rsidR="000D49CA" w:rsidRDefault="000D49CA" w:rsidP="00300139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1. Is it clear what is the ‘cause’ and what is the ‘effect’?</w:t>
            </w:r>
          </w:p>
        </w:tc>
        <w:tc>
          <w:tcPr>
            <w:tcW w:w="900" w:type="dxa"/>
          </w:tcPr>
          <w:p w14:paraId="7F633C5F" w14:textId="0E93C8C0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04" w:type="dxa"/>
          </w:tcPr>
          <w:p w14:paraId="1D1012E8" w14:textId="4B6D34C0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2954306D" w14:textId="5AA9EC91" w:rsidR="000D49CA" w:rsidRPr="00977D3E" w:rsidRDefault="004517D6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367" w:type="dxa"/>
          </w:tcPr>
          <w:p w14:paraId="692092F0" w14:textId="0F97BD5A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26CEA08F" w14:textId="0AA3EF36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752" w:type="dxa"/>
          </w:tcPr>
          <w:p w14:paraId="6BF0CD11" w14:textId="76625146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0CD99826" w14:textId="46F3E3DE" w:rsidTr="000D49CA">
        <w:tc>
          <w:tcPr>
            <w:tcW w:w="2397" w:type="dxa"/>
          </w:tcPr>
          <w:p w14:paraId="22F07E95" w14:textId="406D4F49" w:rsidR="000D49CA" w:rsidRDefault="000D49CA" w:rsidP="00300139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2. Were the participants included in any comparisons similar?</w:t>
            </w:r>
          </w:p>
        </w:tc>
        <w:tc>
          <w:tcPr>
            <w:tcW w:w="900" w:type="dxa"/>
          </w:tcPr>
          <w:p w14:paraId="7F34CFC6" w14:textId="737293B0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04" w:type="dxa"/>
          </w:tcPr>
          <w:p w14:paraId="2813E13B" w14:textId="6EDCBB20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3CF802E4" w14:textId="40D250B2" w:rsidR="000D49CA" w:rsidRPr="00977D3E" w:rsidRDefault="00345E45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>
              <w:rPr>
                <w:sz w:val="18"/>
                <w:szCs w:val="18"/>
              </w:rPr>
              <w:t>ow</w:t>
            </w:r>
          </w:p>
        </w:tc>
        <w:tc>
          <w:tcPr>
            <w:tcW w:w="1367" w:type="dxa"/>
          </w:tcPr>
          <w:p w14:paraId="3C8068F8" w14:textId="4B47E8D5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2D3F4D61" w14:textId="36682548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752" w:type="dxa"/>
          </w:tcPr>
          <w:p w14:paraId="4C8AA83B" w14:textId="378BB207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0FC3C9D8" w14:textId="49F06760" w:rsidTr="000D49CA">
        <w:tc>
          <w:tcPr>
            <w:tcW w:w="2397" w:type="dxa"/>
          </w:tcPr>
          <w:p w14:paraId="12AE9B56" w14:textId="10FD5B7E" w:rsidR="000D49CA" w:rsidRDefault="000D49CA" w:rsidP="00300139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3. Were the participants included in any comparisons receiving similar treatment, other than the intervention of interest?</w:t>
            </w:r>
          </w:p>
        </w:tc>
        <w:tc>
          <w:tcPr>
            <w:tcW w:w="900" w:type="dxa"/>
          </w:tcPr>
          <w:p w14:paraId="4F89E831" w14:textId="689B7E3C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04" w:type="dxa"/>
          </w:tcPr>
          <w:p w14:paraId="789D713F" w14:textId="598BB180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48CDDDE6" w14:textId="3B4B4597" w:rsidR="000D49CA" w:rsidRPr="00977D3E" w:rsidRDefault="00345E45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367" w:type="dxa"/>
          </w:tcPr>
          <w:p w14:paraId="7C945072" w14:textId="20BC03A1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02D4CF0A" w14:textId="729E74E9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752" w:type="dxa"/>
          </w:tcPr>
          <w:p w14:paraId="57CD73B8" w14:textId="24D43140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7A2E688F" w14:textId="5C40BF5F" w:rsidTr="000D49CA">
        <w:tc>
          <w:tcPr>
            <w:tcW w:w="2397" w:type="dxa"/>
          </w:tcPr>
          <w:p w14:paraId="65232481" w14:textId="10C6C0F0" w:rsidR="000D49CA" w:rsidRDefault="000D49CA" w:rsidP="00300139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4. Was there a control group?</w:t>
            </w:r>
          </w:p>
        </w:tc>
        <w:tc>
          <w:tcPr>
            <w:tcW w:w="900" w:type="dxa"/>
          </w:tcPr>
          <w:p w14:paraId="103C5C2E" w14:textId="03E36F20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104" w:type="dxa"/>
          </w:tcPr>
          <w:p w14:paraId="76A91917" w14:textId="5F3D2E63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1530E047" w14:textId="6831F78E" w:rsidR="000D49CA" w:rsidRPr="00977D3E" w:rsidRDefault="00345E45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2C3A6698" w14:textId="67E3FF91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072DAE23" w14:textId="167DA288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752" w:type="dxa"/>
          </w:tcPr>
          <w:p w14:paraId="4A47509E" w14:textId="0FFF5E26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763151EE" w14:textId="53D860A9" w:rsidTr="000D49CA">
        <w:tc>
          <w:tcPr>
            <w:tcW w:w="2397" w:type="dxa"/>
          </w:tcPr>
          <w:p w14:paraId="616E3D0B" w14:textId="0E38A769" w:rsidR="000D49CA" w:rsidRDefault="000D49CA" w:rsidP="00300139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5. Were there multiple measurements of the outcome both pre and post the intervention?</w:t>
            </w:r>
          </w:p>
        </w:tc>
        <w:tc>
          <w:tcPr>
            <w:tcW w:w="900" w:type="dxa"/>
          </w:tcPr>
          <w:p w14:paraId="5D28BC04" w14:textId="68C173DB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104" w:type="dxa"/>
          </w:tcPr>
          <w:p w14:paraId="7EC1CA4E" w14:textId="0C766E9B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512BB175" w14:textId="70794798" w:rsidR="000D49CA" w:rsidRPr="00977D3E" w:rsidRDefault="00345E45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1B3FE207" w14:textId="30D053D7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6891EBC3" w14:textId="49434691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752" w:type="dxa"/>
          </w:tcPr>
          <w:p w14:paraId="137A46C8" w14:textId="354FA1E3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0FB9B1B5" w14:textId="53AB3554" w:rsidTr="000D49CA">
        <w:tc>
          <w:tcPr>
            <w:tcW w:w="2397" w:type="dxa"/>
          </w:tcPr>
          <w:p w14:paraId="5D211B42" w14:textId="5A3B0EF4" w:rsidR="000D49CA" w:rsidRDefault="000D49CA" w:rsidP="00300139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6. Was follow up complete and if not, were differences between groups in terms of their follow up adequately described and analyzed?</w:t>
            </w:r>
          </w:p>
        </w:tc>
        <w:tc>
          <w:tcPr>
            <w:tcW w:w="900" w:type="dxa"/>
          </w:tcPr>
          <w:p w14:paraId="5A1FA04C" w14:textId="3AC6A476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104" w:type="dxa"/>
          </w:tcPr>
          <w:p w14:paraId="0A555DFA" w14:textId="36D016F8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050FE388" w14:textId="7551C6F6" w:rsidR="000D49CA" w:rsidRPr="00977D3E" w:rsidRDefault="00E3798E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43CECBDB" w14:textId="432D23BD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7492B866" w14:textId="273844F5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752" w:type="dxa"/>
          </w:tcPr>
          <w:p w14:paraId="50FCA0AF" w14:textId="1BE35ECD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unclear</w:t>
            </w:r>
          </w:p>
        </w:tc>
      </w:tr>
      <w:tr w:rsidR="000D49CA" w14:paraId="398E9E5E" w14:textId="18E2DC43" w:rsidTr="000D49CA">
        <w:tc>
          <w:tcPr>
            <w:tcW w:w="2397" w:type="dxa"/>
          </w:tcPr>
          <w:p w14:paraId="61E31810" w14:textId="25C6678E" w:rsidR="000D49CA" w:rsidRDefault="000D49CA" w:rsidP="00300139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7. Were the outcomes of participants included in any comparisons measured in the same way?</w:t>
            </w:r>
          </w:p>
        </w:tc>
        <w:tc>
          <w:tcPr>
            <w:tcW w:w="900" w:type="dxa"/>
          </w:tcPr>
          <w:p w14:paraId="601EF733" w14:textId="24A0FF0B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04" w:type="dxa"/>
          </w:tcPr>
          <w:p w14:paraId="1EFE541E" w14:textId="063415F5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487AF53F" w14:textId="76C24B5A" w:rsidR="000D49CA" w:rsidRPr="00977D3E" w:rsidRDefault="003C61AF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2EDF5236" w14:textId="35C0F230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471DA8A5" w14:textId="1722A19C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752" w:type="dxa"/>
          </w:tcPr>
          <w:p w14:paraId="135766A1" w14:textId="3F730703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77F23F71" w14:textId="77777777" w:rsidTr="000D49CA">
        <w:tc>
          <w:tcPr>
            <w:tcW w:w="2397" w:type="dxa"/>
          </w:tcPr>
          <w:p w14:paraId="578C50B6" w14:textId="03111321" w:rsidR="000D49CA" w:rsidRPr="001C44F4" w:rsidRDefault="000D49CA" w:rsidP="00300139">
            <w:pPr>
              <w:rPr>
                <w:sz w:val="18"/>
                <w:szCs w:val="18"/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8. Were outcomes measured in a reliable way?</w:t>
            </w:r>
          </w:p>
        </w:tc>
        <w:tc>
          <w:tcPr>
            <w:tcW w:w="900" w:type="dxa"/>
          </w:tcPr>
          <w:p w14:paraId="3D013487" w14:textId="59EC3F46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04" w:type="dxa"/>
          </w:tcPr>
          <w:p w14:paraId="7248F3C9" w14:textId="01215183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26DBCB15" w14:textId="0A01CD91" w:rsidR="000D49CA" w:rsidRPr="00977D3E" w:rsidRDefault="00613DD3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0EDECCDA" w14:textId="4617DDD3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40C8AFE7" w14:textId="5066085F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752" w:type="dxa"/>
          </w:tcPr>
          <w:p w14:paraId="07019B0B" w14:textId="30A603BF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1AAD1289" w14:textId="77777777" w:rsidTr="000D49CA">
        <w:tc>
          <w:tcPr>
            <w:tcW w:w="2397" w:type="dxa"/>
          </w:tcPr>
          <w:p w14:paraId="4C41C557" w14:textId="6E3EC6CF" w:rsidR="000D49CA" w:rsidRPr="001C44F4" w:rsidRDefault="000D49CA" w:rsidP="00300139">
            <w:pPr>
              <w:rPr>
                <w:sz w:val="18"/>
                <w:szCs w:val="18"/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9. Was appropriate statistical analysis used?</w:t>
            </w:r>
          </w:p>
        </w:tc>
        <w:tc>
          <w:tcPr>
            <w:tcW w:w="900" w:type="dxa"/>
          </w:tcPr>
          <w:p w14:paraId="123C6982" w14:textId="525DB2F3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104" w:type="dxa"/>
          </w:tcPr>
          <w:p w14:paraId="32A85DF8" w14:textId="3F4DEA19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7B81A2E4" w14:textId="0910A78C" w:rsidR="000D49CA" w:rsidRPr="00977D3E" w:rsidRDefault="00613DD3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367" w:type="dxa"/>
          </w:tcPr>
          <w:p w14:paraId="16A0EF28" w14:textId="1CA5BEF2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367" w:type="dxa"/>
          </w:tcPr>
          <w:p w14:paraId="5CC4D439" w14:textId="5F501FD8" w:rsidR="000D49CA" w:rsidRPr="00977D3E" w:rsidRDefault="000D49CA" w:rsidP="00300139">
            <w:pPr>
              <w:rPr>
                <w:sz w:val="18"/>
                <w:szCs w:val="18"/>
                <w:lang w:val="en-US"/>
              </w:rPr>
            </w:pPr>
            <w:r w:rsidRPr="00977D3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752" w:type="dxa"/>
          </w:tcPr>
          <w:p w14:paraId="39E357FF" w14:textId="12500350" w:rsidR="000D49CA" w:rsidRPr="00ED4034" w:rsidRDefault="000D49CA" w:rsidP="00300139">
            <w:pPr>
              <w:rPr>
                <w:sz w:val="18"/>
                <w:szCs w:val="18"/>
                <w:lang w:val="en-US"/>
              </w:rPr>
            </w:pPr>
            <w:r w:rsidRPr="00ED4034">
              <w:rPr>
                <w:sz w:val="18"/>
                <w:szCs w:val="18"/>
                <w:lang w:val="en-US"/>
              </w:rPr>
              <w:t>low</w:t>
            </w:r>
          </w:p>
        </w:tc>
      </w:tr>
      <w:tr w:rsidR="000D49CA" w14:paraId="01D02FBB" w14:textId="77777777" w:rsidTr="000D49CA">
        <w:tc>
          <w:tcPr>
            <w:tcW w:w="2397" w:type="dxa"/>
          </w:tcPr>
          <w:p w14:paraId="6D54F624" w14:textId="1F8EF192" w:rsidR="000D49CA" w:rsidRPr="001C44F4" w:rsidRDefault="000D49CA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900" w:type="dxa"/>
          </w:tcPr>
          <w:p w14:paraId="6F73B4D1" w14:textId="1C720B2B" w:rsidR="000D49CA" w:rsidRDefault="0020312B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104" w:type="dxa"/>
          </w:tcPr>
          <w:p w14:paraId="44ECABF0" w14:textId="10CDD968" w:rsidR="000D49CA" w:rsidRPr="00977D3E" w:rsidRDefault="00D34207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367" w:type="dxa"/>
          </w:tcPr>
          <w:p w14:paraId="219DBAC9" w14:textId="1FD5A990" w:rsidR="000D49CA" w:rsidRDefault="001D1404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367" w:type="dxa"/>
          </w:tcPr>
          <w:p w14:paraId="3F679A22" w14:textId="2FC0337B" w:rsidR="000D49CA" w:rsidRDefault="00360BA9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367" w:type="dxa"/>
          </w:tcPr>
          <w:p w14:paraId="468CF353" w14:textId="45FFD3BC" w:rsidR="000D49CA" w:rsidRPr="00977D3E" w:rsidRDefault="00785AB0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752" w:type="dxa"/>
          </w:tcPr>
          <w:p w14:paraId="0D562CA9" w14:textId="12C03C82" w:rsidR="000D49CA" w:rsidRPr="00ED4034" w:rsidRDefault="00182ABF" w:rsidP="003001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</w:tbl>
    <w:p w14:paraId="15E4D5D7" w14:textId="5A500134" w:rsidR="00DC08CA" w:rsidRDefault="00DC08CA" w:rsidP="00E24BE5">
      <w:pPr>
        <w:rPr>
          <w:lang w:val="en-US"/>
        </w:rPr>
      </w:pPr>
    </w:p>
    <w:p w14:paraId="4A4B2133" w14:textId="77777777" w:rsidR="00DC08CA" w:rsidRDefault="00DC08C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4107" w:type="dxa"/>
        <w:tblLook w:val="04A0" w:firstRow="1" w:lastRow="0" w:firstColumn="1" w:lastColumn="0" w:noHBand="0" w:noVBand="1"/>
      </w:tblPr>
      <w:tblGrid>
        <w:gridCol w:w="2433"/>
        <w:gridCol w:w="823"/>
        <w:gridCol w:w="851"/>
      </w:tblGrid>
      <w:tr w:rsidR="0030468D" w14:paraId="1E245F8F" w14:textId="77777777" w:rsidTr="0030468D">
        <w:tc>
          <w:tcPr>
            <w:tcW w:w="2433" w:type="dxa"/>
          </w:tcPr>
          <w:p w14:paraId="44D00F86" w14:textId="1A7C4B35" w:rsidR="0030468D" w:rsidRDefault="0030468D" w:rsidP="00FF7B45">
            <w:pPr>
              <w:rPr>
                <w:lang w:val="en-US"/>
              </w:rPr>
            </w:pPr>
            <w:r w:rsidRPr="001C44F4">
              <w:rPr>
                <w:b/>
                <w:sz w:val="18"/>
                <w:szCs w:val="18"/>
                <w:lang w:val="en-US"/>
              </w:rPr>
              <w:lastRenderedPageBreak/>
              <w:t xml:space="preserve">JBI Critical Appraisal Checklist for </w:t>
            </w:r>
            <w:r>
              <w:rPr>
                <w:b/>
                <w:sz w:val="18"/>
                <w:szCs w:val="18"/>
                <w:lang w:val="en-US"/>
              </w:rPr>
              <w:t>RCT</w:t>
            </w:r>
            <w:r w:rsidRPr="001C44F4">
              <w:rPr>
                <w:b/>
                <w:sz w:val="18"/>
                <w:szCs w:val="18"/>
                <w:lang w:val="en-US"/>
              </w:rPr>
              <w:t xml:space="preserve"> Studies</w:t>
            </w:r>
          </w:p>
        </w:tc>
        <w:tc>
          <w:tcPr>
            <w:tcW w:w="823" w:type="dxa"/>
          </w:tcPr>
          <w:p w14:paraId="7CF056CD" w14:textId="6C073109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Fuerch et al. 2015</w:t>
            </w:r>
          </w:p>
        </w:tc>
        <w:tc>
          <w:tcPr>
            <w:tcW w:w="851" w:type="dxa"/>
          </w:tcPr>
          <w:p w14:paraId="362F5446" w14:textId="7C4629B9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Lopez et al. 2022</w:t>
            </w:r>
          </w:p>
        </w:tc>
      </w:tr>
      <w:tr w:rsidR="0030468D" w14:paraId="0FCF086E" w14:textId="77777777" w:rsidTr="0030468D">
        <w:tc>
          <w:tcPr>
            <w:tcW w:w="2433" w:type="dxa"/>
          </w:tcPr>
          <w:p w14:paraId="7472B74E" w14:textId="6D120439" w:rsidR="0030468D" w:rsidRDefault="0030468D" w:rsidP="00FF7B45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1. Was true randomization used for assignment of participants to treatment groups?</w:t>
            </w:r>
          </w:p>
        </w:tc>
        <w:tc>
          <w:tcPr>
            <w:tcW w:w="823" w:type="dxa"/>
          </w:tcPr>
          <w:p w14:paraId="6FEF1AAD" w14:textId="40A87E57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51" w:type="dxa"/>
          </w:tcPr>
          <w:p w14:paraId="512C70C7" w14:textId="5DC7EC03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30468D" w14:paraId="7C84AAD4" w14:textId="77777777" w:rsidTr="0030468D">
        <w:tc>
          <w:tcPr>
            <w:tcW w:w="2433" w:type="dxa"/>
          </w:tcPr>
          <w:p w14:paraId="14831C76" w14:textId="0F7B6F1F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2. Was allocation to treatment groups concealed?</w:t>
            </w:r>
          </w:p>
        </w:tc>
        <w:tc>
          <w:tcPr>
            <w:tcW w:w="823" w:type="dxa"/>
          </w:tcPr>
          <w:p w14:paraId="04E78CB3" w14:textId="78B5F2FE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851" w:type="dxa"/>
          </w:tcPr>
          <w:p w14:paraId="62B7F15E" w14:textId="6F50CB75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30468D" w14:paraId="378C214E" w14:textId="77777777" w:rsidTr="0030468D">
        <w:tc>
          <w:tcPr>
            <w:tcW w:w="2433" w:type="dxa"/>
          </w:tcPr>
          <w:p w14:paraId="089A88F2" w14:textId="20F83A14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3. Were treatment groups similar at baseline?</w:t>
            </w:r>
          </w:p>
        </w:tc>
        <w:tc>
          <w:tcPr>
            <w:tcW w:w="823" w:type="dxa"/>
          </w:tcPr>
          <w:p w14:paraId="2B845E31" w14:textId="3A6B623D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51" w:type="dxa"/>
          </w:tcPr>
          <w:p w14:paraId="45EC42CF" w14:textId="2728C056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</w:tr>
      <w:tr w:rsidR="0030468D" w14:paraId="782EB60B" w14:textId="77777777" w:rsidTr="0030468D">
        <w:tc>
          <w:tcPr>
            <w:tcW w:w="2433" w:type="dxa"/>
          </w:tcPr>
          <w:p w14:paraId="15E6757F" w14:textId="34252EFA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 xml:space="preserve">4. Were participants blind to treatment assignment? </w:t>
            </w:r>
          </w:p>
        </w:tc>
        <w:tc>
          <w:tcPr>
            <w:tcW w:w="823" w:type="dxa"/>
          </w:tcPr>
          <w:p w14:paraId="4536398A" w14:textId="79738927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851" w:type="dxa"/>
          </w:tcPr>
          <w:p w14:paraId="265E3D7B" w14:textId="54423067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</w:tr>
      <w:tr w:rsidR="0030468D" w14:paraId="69D4AB51" w14:textId="77777777" w:rsidTr="0030468D">
        <w:tc>
          <w:tcPr>
            <w:tcW w:w="2433" w:type="dxa"/>
          </w:tcPr>
          <w:p w14:paraId="330AC459" w14:textId="26B9FE01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5. Were those delivering treatment blind to treatment assignment?</w:t>
            </w:r>
          </w:p>
        </w:tc>
        <w:tc>
          <w:tcPr>
            <w:tcW w:w="823" w:type="dxa"/>
          </w:tcPr>
          <w:p w14:paraId="3F1B6A04" w14:textId="1955747D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851" w:type="dxa"/>
          </w:tcPr>
          <w:p w14:paraId="6F7A97C9" w14:textId="510D9AEC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</w:tr>
      <w:tr w:rsidR="0030468D" w14:paraId="22A864B5" w14:textId="77777777" w:rsidTr="0030468D">
        <w:tc>
          <w:tcPr>
            <w:tcW w:w="2433" w:type="dxa"/>
          </w:tcPr>
          <w:p w14:paraId="1EBD233C" w14:textId="155C6196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6. Were outcomes assessors blind to treatment assignment?</w:t>
            </w:r>
          </w:p>
        </w:tc>
        <w:tc>
          <w:tcPr>
            <w:tcW w:w="823" w:type="dxa"/>
          </w:tcPr>
          <w:p w14:paraId="58FD8259" w14:textId="293C2286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291DF9E5" w14:textId="2DCD7DF7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</w:tr>
      <w:tr w:rsidR="0030468D" w14:paraId="1C45C3A1" w14:textId="77777777" w:rsidTr="0030468D">
        <w:tc>
          <w:tcPr>
            <w:tcW w:w="2433" w:type="dxa"/>
          </w:tcPr>
          <w:p w14:paraId="312C2E6D" w14:textId="086D7687" w:rsidR="0030468D" w:rsidRDefault="0030468D" w:rsidP="00FF7B45">
            <w:pPr>
              <w:rPr>
                <w:lang w:val="en-US"/>
              </w:rPr>
            </w:pPr>
            <w:r w:rsidRPr="001C44F4">
              <w:rPr>
                <w:sz w:val="18"/>
                <w:szCs w:val="18"/>
                <w:lang w:val="en-US"/>
              </w:rPr>
              <w:t>7. Were treatment groups treated identically other than the intervention of interest?</w:t>
            </w:r>
          </w:p>
        </w:tc>
        <w:tc>
          <w:tcPr>
            <w:tcW w:w="823" w:type="dxa"/>
          </w:tcPr>
          <w:p w14:paraId="06FDC7B2" w14:textId="793B1056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4F5943B8" w14:textId="49CE0C58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30468D" w14:paraId="347A542A" w14:textId="77777777" w:rsidTr="0030468D">
        <w:tc>
          <w:tcPr>
            <w:tcW w:w="2433" w:type="dxa"/>
          </w:tcPr>
          <w:p w14:paraId="727E9081" w14:textId="51529DCC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8. Was follow up complete and if not, were differences between groups in terms of their follow up adequately described and analyzed?</w:t>
            </w:r>
          </w:p>
        </w:tc>
        <w:tc>
          <w:tcPr>
            <w:tcW w:w="823" w:type="dxa"/>
          </w:tcPr>
          <w:p w14:paraId="7C7A8C30" w14:textId="028CE5F1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175E4078" w14:textId="2F9962E4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</w:tr>
      <w:tr w:rsidR="0030468D" w14:paraId="40E639D3" w14:textId="77777777" w:rsidTr="0030468D">
        <w:tc>
          <w:tcPr>
            <w:tcW w:w="2433" w:type="dxa"/>
          </w:tcPr>
          <w:p w14:paraId="53FBA460" w14:textId="6973BF5B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9. Were participants analyzed in the groups to which they were randomized?</w:t>
            </w:r>
          </w:p>
        </w:tc>
        <w:tc>
          <w:tcPr>
            <w:tcW w:w="823" w:type="dxa"/>
          </w:tcPr>
          <w:p w14:paraId="77DDDDE6" w14:textId="1BB735C3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52065477" w14:textId="081E40E7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</w:tr>
      <w:tr w:rsidR="0030468D" w14:paraId="710D64C5" w14:textId="77777777" w:rsidTr="0030468D">
        <w:tc>
          <w:tcPr>
            <w:tcW w:w="2433" w:type="dxa"/>
          </w:tcPr>
          <w:p w14:paraId="79E00867" w14:textId="28614F72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10. Were outcomes measured in the same way for treatment groups?</w:t>
            </w:r>
          </w:p>
        </w:tc>
        <w:tc>
          <w:tcPr>
            <w:tcW w:w="823" w:type="dxa"/>
          </w:tcPr>
          <w:p w14:paraId="22AF4424" w14:textId="457A29E3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 w:rsidRPr="00E22DED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00511004" w14:textId="261F56E1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30468D" w14:paraId="5CDBC751" w14:textId="77777777" w:rsidTr="0030468D">
        <w:tc>
          <w:tcPr>
            <w:tcW w:w="2433" w:type="dxa"/>
          </w:tcPr>
          <w:p w14:paraId="78C64DAF" w14:textId="604A8A64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 xml:space="preserve">11. Were outcomes measured in a reliable way? </w:t>
            </w:r>
          </w:p>
        </w:tc>
        <w:tc>
          <w:tcPr>
            <w:tcW w:w="823" w:type="dxa"/>
          </w:tcPr>
          <w:p w14:paraId="6A9F1866" w14:textId="43BE1EF5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39FA9C7A" w14:textId="030F10C7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30468D" w14:paraId="01D8E7E2" w14:textId="77777777" w:rsidTr="0030468D">
        <w:tc>
          <w:tcPr>
            <w:tcW w:w="2433" w:type="dxa"/>
          </w:tcPr>
          <w:p w14:paraId="767A5A9F" w14:textId="312AFAF6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 xml:space="preserve">12. Was appropriate statistical analysis used? </w:t>
            </w:r>
          </w:p>
        </w:tc>
        <w:tc>
          <w:tcPr>
            <w:tcW w:w="823" w:type="dxa"/>
          </w:tcPr>
          <w:p w14:paraId="4EF36AB1" w14:textId="459292CC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171D667B" w14:textId="419A3719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30468D" w14:paraId="7D8D0E51" w14:textId="77777777" w:rsidTr="0030468D">
        <w:tc>
          <w:tcPr>
            <w:tcW w:w="2433" w:type="dxa"/>
          </w:tcPr>
          <w:p w14:paraId="01520158" w14:textId="3961FF22" w:rsidR="0030468D" w:rsidRDefault="0030468D" w:rsidP="00FF7B45">
            <w:pPr>
              <w:rPr>
                <w:lang w:val="en-US"/>
              </w:rPr>
            </w:pPr>
            <w:r w:rsidRPr="001C44F4">
              <w:rPr>
                <w:rFonts w:eastAsia="Calibri"/>
                <w:sz w:val="18"/>
                <w:szCs w:val="18"/>
                <w:lang w:val="en-US"/>
              </w:rPr>
              <w:t>13. Was the trial design appropriate, and any deviations from the standard RCT design accounted for in the conduct and analysis of the trial?</w:t>
            </w:r>
          </w:p>
        </w:tc>
        <w:tc>
          <w:tcPr>
            <w:tcW w:w="823" w:type="dxa"/>
          </w:tcPr>
          <w:p w14:paraId="420A386D" w14:textId="2EE8C643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851" w:type="dxa"/>
          </w:tcPr>
          <w:p w14:paraId="7915198B" w14:textId="75BD2F86" w:rsidR="0030468D" w:rsidRPr="00E22DED" w:rsidRDefault="0030468D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30468D" w14:paraId="48C181EC" w14:textId="77777777" w:rsidTr="0030468D">
        <w:tc>
          <w:tcPr>
            <w:tcW w:w="2433" w:type="dxa"/>
          </w:tcPr>
          <w:p w14:paraId="56DBA6AE" w14:textId="2675AE65" w:rsidR="0030468D" w:rsidRPr="001C44F4" w:rsidRDefault="0030468D" w:rsidP="00FF7B45">
            <w:pPr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%</w:t>
            </w:r>
          </w:p>
        </w:tc>
        <w:tc>
          <w:tcPr>
            <w:tcW w:w="823" w:type="dxa"/>
          </w:tcPr>
          <w:p w14:paraId="753BF534" w14:textId="263A731A" w:rsidR="0030468D" w:rsidRDefault="00D46FF6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</w:tcPr>
          <w:p w14:paraId="1FC92818" w14:textId="58E1A385" w:rsidR="0030468D" w:rsidRDefault="00D46FF6" w:rsidP="00FF7B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</w:tbl>
    <w:p w14:paraId="6DA7D2D4" w14:textId="77777777" w:rsidR="000D0BDB" w:rsidRPr="00E24BE5" w:rsidRDefault="000D0BDB" w:rsidP="00E24BE5">
      <w:pPr>
        <w:rPr>
          <w:lang w:val="en-US"/>
        </w:rPr>
      </w:pPr>
    </w:p>
    <w:sectPr w:rsidR="000D0BDB" w:rsidRPr="00E24BE5" w:rsidSect="00C5446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E969FE"/>
    <w:multiLevelType w:val="multilevel"/>
    <w:tmpl w:val="12B2A71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1A767F"/>
    <w:multiLevelType w:val="hybridMultilevel"/>
    <w:tmpl w:val="0D3E4B36"/>
    <w:lvl w:ilvl="0" w:tplc="8E84D1B2">
      <w:start w:val="1"/>
      <w:numFmt w:val="ordinal"/>
      <w:lvlText w:val="%1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717199">
    <w:abstractNumId w:val="1"/>
  </w:num>
  <w:num w:numId="2" w16cid:durableId="1888102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BE5"/>
    <w:rsid w:val="00004B4B"/>
    <w:rsid w:val="00013841"/>
    <w:rsid w:val="000D0BDB"/>
    <w:rsid w:val="000D2452"/>
    <w:rsid w:val="000D4646"/>
    <w:rsid w:val="000D49CA"/>
    <w:rsid w:val="00131152"/>
    <w:rsid w:val="00142C0D"/>
    <w:rsid w:val="001807EE"/>
    <w:rsid w:val="00182ABF"/>
    <w:rsid w:val="0019372C"/>
    <w:rsid w:val="001C0113"/>
    <w:rsid w:val="001D1404"/>
    <w:rsid w:val="001F32A0"/>
    <w:rsid w:val="0020312B"/>
    <w:rsid w:val="00242960"/>
    <w:rsid w:val="00244690"/>
    <w:rsid w:val="002833AC"/>
    <w:rsid w:val="002855D6"/>
    <w:rsid w:val="002A6B7F"/>
    <w:rsid w:val="002C3376"/>
    <w:rsid w:val="002C7C5E"/>
    <w:rsid w:val="002F70F2"/>
    <w:rsid w:val="00300139"/>
    <w:rsid w:val="0030468D"/>
    <w:rsid w:val="0032701F"/>
    <w:rsid w:val="00344FD1"/>
    <w:rsid w:val="00345E45"/>
    <w:rsid w:val="003574D4"/>
    <w:rsid w:val="00360BA9"/>
    <w:rsid w:val="003A2788"/>
    <w:rsid w:val="003A6813"/>
    <w:rsid w:val="003C61AF"/>
    <w:rsid w:val="00444421"/>
    <w:rsid w:val="004517D6"/>
    <w:rsid w:val="00491CA8"/>
    <w:rsid w:val="00496247"/>
    <w:rsid w:val="004966AC"/>
    <w:rsid w:val="004A6A59"/>
    <w:rsid w:val="004B1755"/>
    <w:rsid w:val="004C18C4"/>
    <w:rsid w:val="0054396B"/>
    <w:rsid w:val="00567F92"/>
    <w:rsid w:val="005A3318"/>
    <w:rsid w:val="005F265E"/>
    <w:rsid w:val="00613DD3"/>
    <w:rsid w:val="00641208"/>
    <w:rsid w:val="006A73F1"/>
    <w:rsid w:val="006E044E"/>
    <w:rsid w:val="006E31C8"/>
    <w:rsid w:val="00721790"/>
    <w:rsid w:val="007830CB"/>
    <w:rsid w:val="00785AB0"/>
    <w:rsid w:val="0079296D"/>
    <w:rsid w:val="007C2222"/>
    <w:rsid w:val="007D5147"/>
    <w:rsid w:val="0084058B"/>
    <w:rsid w:val="00883676"/>
    <w:rsid w:val="008B2B39"/>
    <w:rsid w:val="008D2BFF"/>
    <w:rsid w:val="008D6FF2"/>
    <w:rsid w:val="00902971"/>
    <w:rsid w:val="00915161"/>
    <w:rsid w:val="00971D09"/>
    <w:rsid w:val="00977D3E"/>
    <w:rsid w:val="009E52B5"/>
    <w:rsid w:val="009F3579"/>
    <w:rsid w:val="00A171C6"/>
    <w:rsid w:val="00A80EB7"/>
    <w:rsid w:val="00A820B1"/>
    <w:rsid w:val="00B22D63"/>
    <w:rsid w:val="00B91567"/>
    <w:rsid w:val="00B91E16"/>
    <w:rsid w:val="00BA54D3"/>
    <w:rsid w:val="00C158F6"/>
    <w:rsid w:val="00C32D5C"/>
    <w:rsid w:val="00C53442"/>
    <w:rsid w:val="00C5405F"/>
    <w:rsid w:val="00C5418A"/>
    <w:rsid w:val="00C54464"/>
    <w:rsid w:val="00C92053"/>
    <w:rsid w:val="00D13C45"/>
    <w:rsid w:val="00D34207"/>
    <w:rsid w:val="00D46FF6"/>
    <w:rsid w:val="00D54A54"/>
    <w:rsid w:val="00D72238"/>
    <w:rsid w:val="00D95498"/>
    <w:rsid w:val="00DC08CA"/>
    <w:rsid w:val="00DD4098"/>
    <w:rsid w:val="00E005EA"/>
    <w:rsid w:val="00E22DED"/>
    <w:rsid w:val="00E243DE"/>
    <w:rsid w:val="00E24BE5"/>
    <w:rsid w:val="00E30FA6"/>
    <w:rsid w:val="00E3798E"/>
    <w:rsid w:val="00EA4076"/>
    <w:rsid w:val="00EB6707"/>
    <w:rsid w:val="00ED3176"/>
    <w:rsid w:val="00ED4034"/>
    <w:rsid w:val="00EE1D53"/>
    <w:rsid w:val="00F0599B"/>
    <w:rsid w:val="00F744F9"/>
    <w:rsid w:val="00F91E43"/>
    <w:rsid w:val="00F93F8D"/>
    <w:rsid w:val="00FC37C4"/>
    <w:rsid w:val="00FE041B"/>
    <w:rsid w:val="00FF5DA0"/>
    <w:rsid w:val="00FF7B45"/>
    <w:rsid w:val="090AFA57"/>
    <w:rsid w:val="0C4130BB"/>
    <w:rsid w:val="547B0189"/>
    <w:rsid w:val="572A7A2F"/>
    <w:rsid w:val="5E83883F"/>
    <w:rsid w:val="6C07D467"/>
    <w:rsid w:val="7386DACD"/>
    <w:rsid w:val="7C55E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A2DBC2"/>
  <w15:chartTrackingRefBased/>
  <w15:docId w15:val="{F715AC3F-299D-4C93-BD4E-C65D372F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B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421"/>
    <w:pPr>
      <w:keepNext/>
      <w:keepLines/>
      <w:numPr>
        <w:numId w:val="2"/>
      </w:numPr>
      <w:spacing w:before="160" w:after="120"/>
      <w:ind w:hanging="36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4421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39"/>
    <w:rsid w:val="000D0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7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2050E3E2BE1F45A64673EA897E86E5" ma:contentTypeVersion="8" ma:contentTypeDescription="Create a new document." ma:contentTypeScope="" ma:versionID="32fef354b3856b52503dd0f79d45f967">
  <xsd:schema xmlns:xsd="http://www.w3.org/2001/XMLSchema" xmlns:xs="http://www.w3.org/2001/XMLSchema" xmlns:p="http://schemas.microsoft.com/office/2006/metadata/properties" xmlns:ns2="494bffa5-baa3-4740-b321-d0eee1f7496c" xmlns:ns3="928b59f5-60e6-4b12-9285-f14b99fdf6f2" targetNamespace="http://schemas.microsoft.com/office/2006/metadata/properties" ma:root="true" ma:fieldsID="f51bacb9a1c0417573f6649991540aa7" ns2:_="" ns3:_="">
    <xsd:import namespace="494bffa5-baa3-4740-b321-d0eee1f7496c"/>
    <xsd:import namespace="928b59f5-60e6-4b12-9285-f14b99fdf6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bffa5-baa3-4740-b321-d0eee1f749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b59f5-60e6-4b12-9285-f14b99fdf6f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93DA3C-9E50-4342-8525-98B177AF53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4bffa5-baa3-4740-b321-d0eee1f7496c"/>
    <ds:schemaRef ds:uri="928b59f5-60e6-4b12-9285-f14b99fdf6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9C5DB8-2F98-4634-8A43-3886E66DFB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C72CB2E-4CBF-4626-A79E-FF5DE3E36E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54</Words>
  <Characters>3984</Characters>
  <Application>Microsoft Office Word</Application>
  <DocSecurity>0</DocSecurity>
  <Lines>53</Lines>
  <Paragraphs>14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a Tuunainen</dc:creator>
  <cp:keywords/>
  <dc:description/>
  <cp:lastModifiedBy>Kristina Mikkonen</cp:lastModifiedBy>
  <cp:revision>30</cp:revision>
  <dcterms:created xsi:type="dcterms:W3CDTF">2024-08-28T12:05:00Z</dcterms:created>
  <dcterms:modified xsi:type="dcterms:W3CDTF">2024-12-2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2050E3E2BE1F45A64673EA897E86E5</vt:lpwstr>
  </property>
  <property fmtid="{D5CDD505-2E9C-101B-9397-08002B2CF9AE}" pid="3" name="GrammarlyDocumentId">
    <vt:lpwstr>42463c4a60854cfdfc4c5066a9c583a43d870ec80f5a28925e90b4ef83238075</vt:lpwstr>
  </property>
</Properties>
</file>